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D30E3" w14:textId="179DCB4C" w:rsidR="000F5D89" w:rsidRPr="00EC08CA" w:rsidRDefault="000F5D89" w:rsidP="000F5D8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C08CA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40793A" w:rsidRPr="00EC08CA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EC08C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051D6135" w14:textId="21FF8515" w:rsidR="00CF0B14" w:rsidRDefault="00CF0B14" w:rsidP="000F5D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21856140"/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</w:t>
      </w:r>
      <w:r>
        <w:rPr>
          <w:rFonts w:ascii="Times New Roman" w:hAnsi="Times New Roman" w:cs="Times New Roman"/>
          <w:sz w:val="24"/>
          <w:szCs w:val="24"/>
        </w:rPr>
        <w:t xml:space="preserve">le </w:t>
      </w:r>
      <w:r w:rsidRPr="009C74D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C74D1">
        <w:rPr>
          <w:rFonts w:ascii="Times New Roman" w:hAnsi="Times New Roman" w:cs="Times New Roman"/>
          <w:sz w:val="24"/>
          <w:szCs w:val="24"/>
        </w:rPr>
        <w:t>.</w:t>
      </w:r>
      <w:r w:rsidRPr="009C74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7556" w:rsidRPr="00FE7556">
        <w:rPr>
          <w:rFonts w:ascii="Times New Roman" w:hAnsi="Times New Roman" w:cs="Times New Roman"/>
          <w:sz w:val="24"/>
          <w:szCs w:val="24"/>
        </w:rPr>
        <w:t>E</w:t>
      </w:r>
      <w:r w:rsidR="00FE7556">
        <w:rPr>
          <w:rFonts w:ascii="Times New Roman" w:hAnsi="Times New Roman" w:cs="Times New Roman"/>
          <w:sz w:val="24"/>
          <w:szCs w:val="24"/>
        </w:rPr>
        <w:t xml:space="preserve">ndophytic fungi from </w:t>
      </w:r>
      <w:r w:rsidR="00FE7556" w:rsidRPr="00FE7556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="00FE7556" w:rsidRPr="00FE7556">
        <w:rPr>
          <w:rFonts w:ascii="Times New Roman" w:hAnsi="Times New Roman" w:cs="Times New Roman"/>
          <w:i/>
          <w:iCs/>
          <w:sz w:val="24"/>
          <w:szCs w:val="24"/>
        </w:rPr>
        <w:t>chinense</w:t>
      </w:r>
      <w:proofErr w:type="spellEnd"/>
      <w:r w:rsidR="00FE7556">
        <w:rPr>
          <w:rFonts w:ascii="Times New Roman" w:hAnsi="Times New Roman" w:cs="Times New Roman"/>
          <w:sz w:val="24"/>
          <w:szCs w:val="24"/>
        </w:rPr>
        <w:t xml:space="preserve"> and corresponding </w:t>
      </w:r>
      <w:r w:rsidR="00E51FE0" w:rsidRPr="00371195">
        <w:rPr>
          <w:rFonts w:ascii="Times New Roman" w:hAnsi="Times New Roman" w:cs="Times New Roman"/>
          <w:color w:val="000000"/>
          <w:sz w:val="24"/>
          <w:szCs w:val="24"/>
        </w:rPr>
        <w:t>isolation frequency (</w:t>
      </w:r>
      <w:r w:rsidR="00E51FE0" w:rsidRPr="00371195">
        <w:rPr>
          <w:rFonts w:ascii="Times New Roman" w:hAnsi="Times New Roman" w:cs="Times New Roman"/>
          <w:i/>
          <w:iCs/>
          <w:color w:val="000000"/>
          <w:sz w:val="24"/>
          <w:szCs w:val="24"/>
        </w:rPr>
        <w:t>IF</w:t>
      </w:r>
      <w:r w:rsidR="00E51FE0" w:rsidRPr="0037119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FE7556">
        <w:rPr>
          <w:rFonts w:ascii="Times New Roman" w:hAnsi="Times New Roman" w:cs="Times New Roman"/>
          <w:sz w:val="24"/>
          <w:szCs w:val="24"/>
        </w:rPr>
        <w:t>.</w:t>
      </w:r>
    </w:p>
    <w:p w14:paraId="68E82E98" w14:textId="18047BF9" w:rsidR="00FE7556" w:rsidRDefault="00FE7556" w:rsidP="000F5D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2. Antioxidant activity of endophytic fungi from </w:t>
      </w:r>
      <w:r w:rsidRPr="00FE7556">
        <w:rPr>
          <w:rFonts w:ascii="Times New Roman" w:hAnsi="Times New Roman" w:cs="Times New Roman"/>
          <w:i/>
          <w:iCs/>
          <w:sz w:val="24"/>
          <w:szCs w:val="24"/>
        </w:rPr>
        <w:t>D.</w:t>
      </w:r>
      <w:r w:rsidR="000F5D8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E7556">
        <w:rPr>
          <w:rFonts w:ascii="Times New Roman" w:hAnsi="Times New Roman" w:cs="Times New Roman"/>
          <w:i/>
          <w:iCs/>
          <w:sz w:val="24"/>
          <w:szCs w:val="24"/>
        </w:rPr>
        <w:t>chinens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03A95656" w14:textId="7F14CA75" w:rsidR="00FE7556" w:rsidRDefault="00FE7556" w:rsidP="000F5D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3. </w:t>
      </w:r>
      <w:r w:rsidRPr="00FE7556">
        <w:rPr>
          <w:rFonts w:ascii="Times New Roman" w:hAnsi="Times New Roman" w:cs="Times New Roman"/>
          <w:sz w:val="24"/>
          <w:szCs w:val="24"/>
        </w:rPr>
        <w:t>Antimicrobial activity</w:t>
      </w:r>
      <w:r>
        <w:rPr>
          <w:rFonts w:ascii="Times New Roman" w:hAnsi="Times New Roman" w:cs="Times New Roman"/>
          <w:sz w:val="24"/>
          <w:szCs w:val="24"/>
        </w:rPr>
        <w:t xml:space="preserve"> of endophytic fungi from </w:t>
      </w:r>
      <w:r w:rsidRPr="00FE7556">
        <w:rPr>
          <w:rFonts w:ascii="Times New Roman" w:hAnsi="Times New Roman" w:cs="Times New Roman"/>
          <w:i/>
          <w:iCs/>
          <w:sz w:val="24"/>
          <w:szCs w:val="24"/>
        </w:rPr>
        <w:t>D.</w:t>
      </w:r>
      <w:r w:rsidR="000F5D8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E7556">
        <w:rPr>
          <w:rFonts w:ascii="Times New Roman" w:hAnsi="Times New Roman" w:cs="Times New Roman"/>
          <w:i/>
          <w:iCs/>
          <w:sz w:val="24"/>
          <w:szCs w:val="24"/>
        </w:rPr>
        <w:t>chinens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0FE6C79" w14:textId="77318CE4" w:rsidR="00EC08CA" w:rsidRDefault="00FE7556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4. </w:t>
      </w:r>
      <w:r w:rsidRPr="00FE7556">
        <w:rPr>
          <w:rFonts w:ascii="Times New Roman" w:hAnsi="Times New Roman" w:cs="Times New Roman"/>
          <w:sz w:val="24"/>
          <w:szCs w:val="24"/>
        </w:rPr>
        <w:t>Anti</w:t>
      </w:r>
      <w:r>
        <w:rPr>
          <w:rFonts w:ascii="Times New Roman" w:hAnsi="Times New Roman" w:cs="Times New Roman"/>
          <w:sz w:val="24"/>
          <w:szCs w:val="24"/>
        </w:rPr>
        <w:t>cancer</w:t>
      </w:r>
      <w:r w:rsidRPr="00FE7556">
        <w:rPr>
          <w:rFonts w:ascii="Times New Roman" w:hAnsi="Times New Roman" w:cs="Times New Roman"/>
          <w:sz w:val="24"/>
          <w:szCs w:val="24"/>
        </w:rPr>
        <w:t xml:space="preserve"> activity</w:t>
      </w:r>
      <w:r>
        <w:rPr>
          <w:rFonts w:ascii="Times New Roman" w:hAnsi="Times New Roman" w:cs="Times New Roman"/>
          <w:sz w:val="24"/>
          <w:szCs w:val="24"/>
        </w:rPr>
        <w:t xml:space="preserve"> of endophytic fungi from </w:t>
      </w:r>
      <w:r w:rsidRPr="00FE7556">
        <w:rPr>
          <w:rFonts w:ascii="Times New Roman" w:hAnsi="Times New Roman" w:cs="Times New Roman"/>
          <w:i/>
          <w:iCs/>
          <w:sz w:val="24"/>
          <w:szCs w:val="24"/>
        </w:rPr>
        <w:t>D.</w:t>
      </w:r>
      <w:r w:rsidR="000F5D8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E7556">
        <w:rPr>
          <w:rFonts w:ascii="Times New Roman" w:hAnsi="Times New Roman" w:cs="Times New Roman"/>
          <w:i/>
          <w:iCs/>
          <w:sz w:val="24"/>
          <w:szCs w:val="24"/>
        </w:rPr>
        <w:t>chinens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42F6ED41" w14:textId="15F8BC25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568FA4" w14:textId="4DD142E5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002D7F" w14:textId="51DE5DF7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C7BE3F" w14:textId="3BDA57D8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68D4F5" w14:textId="4ABE8C87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21E280" w14:textId="2DFAF89B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201D51" w14:textId="3B115915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935E5C" w14:textId="6797C031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B510A9" w14:textId="144CFCB6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87995F" w14:textId="3513C7C0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E2DC5A" w14:textId="642C4D19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96A136" w14:textId="37B34206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F8BCDD" w14:textId="4B725E93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A303A4" w14:textId="71CFAD66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3C27F4" w14:textId="69D585E4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7E7C41" w14:textId="7271B030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8114D5" w14:textId="0908D85E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614F56" w14:textId="372D7122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59E57D" w14:textId="44C5D8D5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1C36D9" w14:textId="56710A02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99CD36" w14:textId="2C626C55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E2B8F1" w14:textId="52DDDB01" w:rsidR="00B07CF3" w:rsidRDefault="00B07CF3" w:rsidP="00B07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278CF5" w14:textId="77777777" w:rsidR="00B07CF3" w:rsidRPr="00FE7556" w:rsidRDefault="00B07CF3" w:rsidP="00B07CF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43B501A8" w14:textId="45B30AA2" w:rsidR="000F5D89" w:rsidRPr="001C59C6" w:rsidRDefault="000F5D89" w:rsidP="000F5D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sz w:val="24"/>
          <w:szCs w:val="24"/>
        </w:rPr>
        <w:t>ab</w:t>
      </w:r>
      <w:r>
        <w:rPr>
          <w:rFonts w:ascii="Times New Roman" w:hAnsi="Times New Roman" w:cs="Times New Roman"/>
          <w:sz w:val="24"/>
          <w:szCs w:val="24"/>
        </w:rPr>
        <w:t xml:space="preserve">le </w:t>
      </w:r>
      <w:r w:rsidRPr="009C74D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C74D1">
        <w:rPr>
          <w:rFonts w:ascii="Times New Roman" w:hAnsi="Times New Roman" w:cs="Times New Roman"/>
          <w:sz w:val="24"/>
          <w:szCs w:val="24"/>
        </w:rPr>
        <w:t>.</w:t>
      </w:r>
      <w:r w:rsidRPr="009C74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7556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ndophytic fungi from </w:t>
      </w:r>
      <w:r w:rsidRPr="00FE7556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FE7556">
        <w:rPr>
          <w:rFonts w:ascii="Times New Roman" w:hAnsi="Times New Roman" w:cs="Times New Roman"/>
          <w:i/>
          <w:iCs/>
          <w:sz w:val="24"/>
          <w:szCs w:val="24"/>
        </w:rPr>
        <w:t>chinen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1C59C6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1C59C6" w:rsidRPr="00371195">
        <w:rPr>
          <w:rFonts w:ascii="Times New Roman" w:hAnsi="Times New Roman" w:cs="Times New Roman"/>
          <w:color w:val="000000"/>
          <w:sz w:val="24"/>
          <w:szCs w:val="24"/>
        </w:rPr>
        <w:t>isolation frequency (</w:t>
      </w:r>
      <w:r w:rsidR="001C59C6" w:rsidRPr="00371195">
        <w:rPr>
          <w:rFonts w:ascii="Times New Roman" w:hAnsi="Times New Roman" w:cs="Times New Roman"/>
          <w:i/>
          <w:iCs/>
          <w:color w:val="000000"/>
          <w:sz w:val="24"/>
          <w:szCs w:val="24"/>
        </w:rPr>
        <w:t>IF</w:t>
      </w:r>
      <w:r w:rsidR="001C59C6" w:rsidRPr="0037119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1C59C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508" w:type="dxa"/>
        <w:jc w:val="center"/>
        <w:tblLook w:val="04A0" w:firstRow="1" w:lastRow="0" w:firstColumn="1" w:lastColumn="0" w:noHBand="0" w:noVBand="1"/>
      </w:tblPr>
      <w:tblGrid>
        <w:gridCol w:w="846"/>
        <w:gridCol w:w="1047"/>
        <w:gridCol w:w="1930"/>
        <w:gridCol w:w="807"/>
        <w:gridCol w:w="707"/>
        <w:gridCol w:w="554"/>
        <w:gridCol w:w="1617"/>
      </w:tblGrid>
      <w:tr w:rsidR="008672DE" w:rsidRPr="008E7EF8" w14:paraId="5592995C" w14:textId="77777777" w:rsidTr="00B07CF3">
        <w:trPr>
          <w:trHeight w:val="78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3BA8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04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ungal isolate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5AE5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04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 Numbers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EC3D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04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osest relatives in NCBI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6D37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04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S identity</w:t>
            </w:r>
            <w:r w:rsidRPr="008E7E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B7C8" w14:textId="77777777" w:rsidR="008672DE" w:rsidRPr="009304B4" w:rsidRDefault="008672DE" w:rsidP="00BB42BE">
            <w:pPr>
              <w:widowControl/>
              <w:spacing w:line="72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04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ssue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1992" w14:textId="2F0EBF94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04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 w:rsidR="00E92A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 w:rsidRPr="009304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8E7E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CC70" w14:textId="21AC8A50" w:rsidR="008672DE" w:rsidRPr="009304B4" w:rsidRDefault="00BB42BE" w:rsidP="00BB42BE">
            <w:pPr>
              <w:widowControl/>
              <w:spacing w:line="720" w:lineRule="auto"/>
              <w:ind w:firstLineChars="100" w:firstLine="18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ssification</w:t>
            </w:r>
          </w:p>
        </w:tc>
      </w:tr>
      <w:tr w:rsidR="008672DE" w:rsidRPr="008E7EF8" w14:paraId="410F5DE1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52DC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19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A61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5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07B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Fusarium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.</w:t>
            </w:r>
            <w:r w:rsidRPr="008E7EF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HM214458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C4D6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2427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C0E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9532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usarium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</w:tr>
      <w:tr w:rsidR="008672DE" w:rsidRPr="008E7EF8" w14:paraId="23DAC33E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5BDB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29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8F3D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5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F738" w14:textId="730E7BA8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Fusarium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quiseti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Y963137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F3F0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1ACD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F16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E352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Fusarium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quiseti</w:t>
            </w:r>
            <w:proofErr w:type="spellEnd"/>
          </w:p>
        </w:tc>
      </w:tr>
      <w:tr w:rsidR="008672DE" w:rsidRPr="008E7EF8" w14:paraId="0DB50F07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DE25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9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E2E5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58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4089" w14:textId="0DAAE1EE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enicillium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chrochloron</w:t>
            </w:r>
            <w:proofErr w:type="spellEnd"/>
            <w:r w:rsidRPr="008E7EF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M013442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9D57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D6B7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0897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6817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enicillium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chrochloron</w:t>
            </w:r>
            <w:proofErr w:type="spellEnd"/>
          </w:p>
        </w:tc>
      </w:tr>
      <w:tr w:rsidR="008672DE" w:rsidRPr="008E7EF8" w14:paraId="584EB7D1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3CC2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41-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C7A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6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1296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aporthales</w:t>
            </w:r>
            <w:proofErr w:type="spellEnd"/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  <w:r w:rsidRPr="008E7EF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P006364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DD0F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56BF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D678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A7D0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aporthales</w:t>
            </w:r>
            <w:proofErr w:type="spellEnd"/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</w:tr>
      <w:tr w:rsidR="008672DE" w:rsidRPr="008E7EF8" w14:paraId="151A7B31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C44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4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0BED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6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29B0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homopsis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.</w:t>
            </w:r>
            <w:r w:rsidRPr="008E7EF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U066691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0D51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C818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419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67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4E3F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homopsis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</w:tr>
      <w:tr w:rsidR="008672DE" w:rsidRPr="008E7EF8" w14:paraId="52897A94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B20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S3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D5B1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80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B9A6" w14:textId="6FAA31B6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72F1F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Phomopsis </w:t>
            </w:r>
            <w:r w:rsidRPr="009304B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.</w:t>
            </w:r>
            <w:r w:rsidRPr="008E7EF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KC172081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E0A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6913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CD1A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67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3810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homopsis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</w:tr>
      <w:tr w:rsidR="008672DE" w:rsidRPr="008E7EF8" w14:paraId="42D4BD0A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6584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66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6C6A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6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1B43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Xylaria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enosula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M520026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C3D0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E0AB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05B8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4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3896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Xylaria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enosula</w:t>
            </w:r>
            <w:proofErr w:type="spellEnd"/>
          </w:p>
        </w:tc>
      </w:tr>
      <w:tr w:rsidR="008672DE" w:rsidRPr="008E7EF8" w14:paraId="7B97EA74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0DDC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48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99F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63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B26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aporthe</w:t>
            </w:r>
            <w:proofErr w:type="spellEnd"/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  <w:r w:rsidRPr="008E7EF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EF423549.2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2E87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B65B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7536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4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5C48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aporthe</w:t>
            </w:r>
            <w:proofErr w:type="spellEnd"/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</w:tr>
      <w:tr w:rsidR="008672DE" w:rsidRPr="008E7EF8" w14:paraId="341A033D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5C1B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S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23F1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8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ADD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aporthe</w:t>
            </w:r>
            <w:proofErr w:type="spellEnd"/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  <w:r w:rsidRPr="008E7EF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C763081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E4E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6827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9222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4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06C2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aporthe</w:t>
            </w:r>
            <w:proofErr w:type="spellEnd"/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</w:tr>
      <w:tr w:rsidR="008672DE" w:rsidRPr="008E7EF8" w14:paraId="5E0E2FA2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0EE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64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9D27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6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88BB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asiodiplodia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heobromae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M508495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442D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4ED0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3A96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48BD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asiodiplodia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heobromae</w:t>
            </w:r>
            <w:proofErr w:type="spellEnd"/>
          </w:p>
        </w:tc>
      </w:tr>
      <w:tr w:rsidR="008672DE" w:rsidRPr="008E7EF8" w14:paraId="49B71C06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43CD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1-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EEA1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57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8A8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eofusicoccum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parvum</w:t>
            </w:r>
            <w:r w:rsidRPr="008E7EF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Y053054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2AED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888F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B435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37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426D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eofusicoccum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parvum</w:t>
            </w:r>
          </w:p>
        </w:tc>
      </w:tr>
      <w:tr w:rsidR="008672DE" w:rsidRPr="008E7EF8" w14:paraId="4E1ACD9F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F683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S24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BB61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7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767D" w14:textId="6F42138B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eofusicoccum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parvum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F294004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9C2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A963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024C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37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F474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eofusicoccum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parvum</w:t>
            </w:r>
          </w:p>
        </w:tc>
      </w:tr>
      <w:tr w:rsidR="008672DE" w:rsidRPr="008E7EF8" w14:paraId="32E9542F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318A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32-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60BB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53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F1D4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hizoctonnia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ataticola</w:t>
            </w:r>
            <w:proofErr w:type="spellEnd"/>
            <w:r w:rsidRPr="008E7EF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T862031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0A4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7C2C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5BCF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D409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hizoctonnia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ataticola</w:t>
            </w:r>
            <w:proofErr w:type="spellEnd"/>
          </w:p>
        </w:tc>
      </w:tr>
      <w:tr w:rsidR="008672DE" w:rsidRPr="008E7EF8" w14:paraId="7DCE0383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4CB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58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DB4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60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27B6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obillarda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ssills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J767082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4BEF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C8FF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A8D0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2D05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obillarda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ssills</w:t>
            </w:r>
            <w:proofErr w:type="spellEnd"/>
          </w:p>
        </w:tc>
      </w:tr>
      <w:tr w:rsidR="008672DE" w:rsidRPr="008E7EF8" w14:paraId="6DBD2906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AB9A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43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2C41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5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965F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oprinellus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xanthothrix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FN396102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B5C4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18C3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D4A4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95AF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oprinellus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xanthothrix</w:t>
            </w:r>
            <w:proofErr w:type="spellEnd"/>
          </w:p>
        </w:tc>
      </w:tr>
      <w:tr w:rsidR="008672DE" w:rsidRPr="008E7EF8" w14:paraId="50D78052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ABD7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38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16D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5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3298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hlebiopsis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rassa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P135394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B2E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39C3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F4EF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61D8" w14:textId="54F4A239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hlebiopsis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rassa</w:t>
            </w:r>
            <w:proofErr w:type="spellEnd"/>
          </w:p>
        </w:tc>
      </w:tr>
      <w:tr w:rsidR="008672DE" w:rsidRPr="008E7EF8" w14:paraId="0E41070D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B682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10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8892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5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1FE1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rpex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acteus</w:t>
            </w:r>
            <w:proofErr w:type="spellEnd"/>
            <w:r w:rsidRPr="008E7EF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T272411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E895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80E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29E2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4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A8A1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rpex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acteus</w:t>
            </w:r>
            <w:proofErr w:type="spellEnd"/>
          </w:p>
        </w:tc>
      </w:tr>
      <w:tr w:rsidR="008672DE" w:rsidRPr="008E7EF8" w14:paraId="38F4A884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3A0A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S2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73F1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67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A405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Fusarium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xysporum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F887079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0185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43E1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CC2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3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D874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Fusarium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xysporum</w:t>
            </w:r>
            <w:proofErr w:type="spellEnd"/>
          </w:p>
        </w:tc>
      </w:tr>
      <w:tr w:rsidR="008672DE" w:rsidRPr="008E7EF8" w14:paraId="262A3D95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A9A5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S11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E2AC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68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E87B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araphoma</w:t>
            </w:r>
            <w:proofErr w:type="spellEnd"/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  <w:r w:rsidRPr="008E7EF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HQ914826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843D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CB90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1E03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5CF6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araphoma</w:t>
            </w:r>
            <w:proofErr w:type="spellEnd"/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</w:tr>
      <w:tr w:rsidR="008672DE" w:rsidRPr="008E7EF8" w14:paraId="24689998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4C67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S9-1</w:t>
            </w:r>
          </w:p>
        </w:tc>
        <w:tc>
          <w:tcPr>
            <w:tcW w:w="10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EC00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70</w:t>
            </w:r>
          </w:p>
        </w:tc>
        <w:tc>
          <w:tcPr>
            <w:tcW w:w="19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9B03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riconia</w:t>
            </w:r>
            <w:proofErr w:type="spellEnd"/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  <w:r w:rsidRPr="008E7EF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HQ130683.1)</w:t>
            </w:r>
          </w:p>
        </w:tc>
        <w:tc>
          <w:tcPr>
            <w:tcW w:w="8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81DA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7824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BECA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30B0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riconia</w:t>
            </w:r>
            <w:proofErr w:type="spellEnd"/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</w:tr>
      <w:tr w:rsidR="008672DE" w:rsidRPr="008E7EF8" w14:paraId="33EA8E3F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24E6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DS31-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6CBD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6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58B0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olyporus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mbellatus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M185724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4376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D272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2B51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9C58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olyporus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mbellatus</w:t>
            </w:r>
            <w:proofErr w:type="spellEnd"/>
          </w:p>
        </w:tc>
      </w:tr>
      <w:tr w:rsidR="008672DE" w:rsidRPr="008E7EF8" w14:paraId="27B71EA2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DC28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SI3-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B922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79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1594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chizophyllum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commune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U042974.1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D2DD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4B1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87C6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BAE1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chizophyllum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commune</w:t>
            </w:r>
          </w:p>
        </w:tc>
      </w:tr>
      <w:tr w:rsidR="008672DE" w:rsidRPr="008E7EF8" w14:paraId="70BDC5D8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FEF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S2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734B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7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E01C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homa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edicaginis</w:t>
            </w:r>
            <w:proofErr w:type="spellEnd"/>
            <w:r w:rsidRPr="008E7EF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FJ755260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602D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5532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3782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2F9F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homa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edicaginis</w:t>
            </w:r>
            <w:proofErr w:type="spellEnd"/>
          </w:p>
        </w:tc>
      </w:tr>
      <w:tr w:rsidR="008672DE" w:rsidRPr="008E7EF8" w14:paraId="3758B927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DC91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S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6C22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7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3CCE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Botryosphaeria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othidea</w:t>
            </w:r>
            <w:proofErr w:type="spellEnd"/>
          </w:p>
          <w:p w14:paraId="23F76642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Y788301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A706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821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C8A8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AB20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Botryosphaeria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othidea</w:t>
            </w:r>
            <w:proofErr w:type="spellEnd"/>
          </w:p>
        </w:tc>
      </w:tr>
      <w:tr w:rsidR="008672DE" w:rsidRPr="008E7EF8" w14:paraId="0BD72EDE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CE6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SI1-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33D2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77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BB4E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aporthe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ongicolla</w:t>
            </w:r>
            <w:proofErr w:type="spellEnd"/>
          </w:p>
          <w:p w14:paraId="10598C23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R709067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C44D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908A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04C7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2FDD" w14:textId="48003FBF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aporthe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ongicolla</w:t>
            </w:r>
            <w:proofErr w:type="spellEnd"/>
          </w:p>
        </w:tc>
      </w:tr>
      <w:tr w:rsidR="008672DE" w:rsidRPr="008E7EF8" w14:paraId="67A5C212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BE9B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S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36D8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73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E3F1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aporthe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res</w:t>
            </w:r>
            <w:proofErr w:type="spellEnd"/>
          </w:p>
          <w:p w14:paraId="1E0F8ED6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Y569368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6C00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280C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2B5A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F11C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aporthe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res</w:t>
            </w:r>
            <w:proofErr w:type="spellEnd"/>
          </w:p>
        </w:tc>
      </w:tr>
      <w:tr w:rsidR="008672DE" w:rsidRPr="008E7EF8" w14:paraId="7B657D67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12F7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S29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732F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7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A9AA" w14:textId="77777777" w:rsidR="008672DE" w:rsidRPr="00472F1F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lavodon</w:t>
            </w:r>
            <w:proofErr w:type="spellEnd"/>
            <w:r w:rsidRPr="00472F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flavus</w:t>
            </w:r>
          </w:p>
          <w:p w14:paraId="7C8FC58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KT385737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E0E2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012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718A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877C" w14:textId="77777777" w:rsidR="008672DE" w:rsidRPr="00BB42BE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BB42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lavodon</w:t>
            </w:r>
            <w:proofErr w:type="spellEnd"/>
            <w:r w:rsidRPr="00BB42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flavus</w:t>
            </w:r>
          </w:p>
        </w:tc>
      </w:tr>
      <w:tr w:rsidR="008672DE" w:rsidRPr="008E7EF8" w14:paraId="3C8997F0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E50E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S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480A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7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8E83" w14:textId="77777777" w:rsidR="008672DE" w:rsidRPr="00BB42BE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BB42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eriporia</w:t>
            </w:r>
            <w:proofErr w:type="spellEnd"/>
            <w:r w:rsidRPr="00BB42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B42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acerat</w:t>
            </w:r>
            <w:proofErr w:type="spellEnd"/>
          </w:p>
          <w:p w14:paraId="4DE7FA20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(JX623924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82DA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CE40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13B1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27BF" w14:textId="77777777" w:rsidR="008672DE" w:rsidRPr="00BB42BE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BB42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eriporia</w:t>
            </w:r>
            <w:proofErr w:type="spellEnd"/>
            <w:r w:rsidRPr="00BB42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B42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acerata</w:t>
            </w:r>
            <w:proofErr w:type="spellEnd"/>
          </w:p>
        </w:tc>
      </w:tr>
      <w:tr w:rsidR="008672DE" w:rsidRPr="008E7EF8" w14:paraId="62D9B895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ABF5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S18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7A5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78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5F7C" w14:textId="77777777" w:rsidR="008672DE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B42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rpex</w:t>
            </w:r>
            <w:proofErr w:type="spellEnd"/>
            <w:r w:rsidRPr="00BB42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.</w:t>
            </w:r>
          </w:p>
          <w:p w14:paraId="42FCBF8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JN615247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C86A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75CF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3DDF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6C48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B42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rpex</w:t>
            </w:r>
            <w:proofErr w:type="spellEnd"/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</w:tr>
      <w:tr w:rsidR="008672DE" w:rsidRPr="008E7EF8" w14:paraId="0816FA20" w14:textId="77777777" w:rsidTr="00B07CF3">
        <w:trPr>
          <w:trHeight w:val="28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0F55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S49-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1C99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K17276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08ED" w14:textId="77777777" w:rsidR="008672DE" w:rsidRPr="00BB42BE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B42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ycorrhizal basidiomycete</w:t>
            </w:r>
          </w:p>
          <w:p w14:paraId="463942CA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B176568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1F4B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46E8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F0C5" w14:textId="77777777" w:rsidR="008672DE" w:rsidRPr="009304B4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04B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A224" w14:textId="77777777" w:rsidR="008672DE" w:rsidRPr="00BB42BE" w:rsidRDefault="008672DE" w:rsidP="00B07C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B42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ycorrhizal basidiomycete</w:t>
            </w:r>
          </w:p>
        </w:tc>
      </w:tr>
    </w:tbl>
    <w:p w14:paraId="541C3C36" w14:textId="77777777" w:rsidR="008672DE" w:rsidRDefault="008672DE" w:rsidP="008672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2. Antioxidant activity of endophytic fungi from </w:t>
      </w:r>
      <w:r w:rsidRPr="00FE7556">
        <w:rPr>
          <w:rFonts w:ascii="Times New Roman" w:hAnsi="Times New Roman" w:cs="Times New Roman"/>
          <w:i/>
          <w:iCs/>
          <w:sz w:val="24"/>
          <w:szCs w:val="24"/>
        </w:rPr>
        <w:t>D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E7556">
        <w:rPr>
          <w:rFonts w:ascii="Times New Roman" w:hAnsi="Times New Roman" w:cs="Times New Roman"/>
          <w:i/>
          <w:iCs/>
          <w:sz w:val="24"/>
          <w:szCs w:val="24"/>
        </w:rPr>
        <w:t>chinens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3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012"/>
        <w:gridCol w:w="831"/>
        <w:gridCol w:w="970"/>
        <w:gridCol w:w="1366"/>
        <w:gridCol w:w="34"/>
      </w:tblGrid>
      <w:tr w:rsidR="00DD7F0A" w:rsidRPr="00DD7F0A" w14:paraId="6EE77C31" w14:textId="77777777" w:rsidTr="00B07CF3">
        <w:trPr>
          <w:gridAfter w:val="1"/>
          <w:wAfter w:w="34" w:type="dxa"/>
          <w:trHeight w:val="54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D3E5B4" w14:textId="77777777" w:rsidR="00DD7F0A" w:rsidRPr="00DD7F0A" w:rsidRDefault="00DD7F0A" w:rsidP="00DD7F0A">
            <w:pPr>
              <w:widowControl/>
              <w:spacing w:line="72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DD7F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xa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91FFAA4" w14:textId="77777777" w:rsidR="00DD7F0A" w:rsidRPr="00DD7F0A" w:rsidRDefault="00DD7F0A" w:rsidP="00BB42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F0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umber of activity strains (%)</w:t>
            </w:r>
          </w:p>
        </w:tc>
        <w:tc>
          <w:tcPr>
            <w:tcW w:w="31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DF2DA9" w14:textId="55F2D77B" w:rsidR="00DD7F0A" w:rsidRPr="00DD7F0A" w:rsidRDefault="00DD7F0A" w:rsidP="00DD7F0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oxidation activity (</w:t>
            </w:r>
            <w:r w:rsidRPr="00DD7F0A">
              <w:rPr>
                <w:rFonts w:ascii="Times New Roman" w:eastAsia="宋体" w:hAnsi="Times New Roman" w:cs="Times New Roman"/>
                <w:sz w:val="18"/>
                <w:szCs w:val="18"/>
              </w:rPr>
              <w:t>IC</w:t>
            </w:r>
            <w:r w:rsidRPr="00DD7F0A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50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μ</w:t>
            </w:r>
            <w:r w:rsidRPr="00DD7F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proofErr w:type="spellEnd"/>
            <w:r w:rsidRPr="00DD7F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</w:t>
            </w:r>
            <w:r w:rsidRPr="00DD7F0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D7F0A" w:rsidRPr="00DD7F0A" w14:paraId="1A5C2331" w14:textId="77777777" w:rsidTr="00B07CF3">
        <w:trPr>
          <w:trHeight w:val="420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4ECC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D0A2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BF9B" w14:textId="77777777" w:rsidR="00DD7F0A" w:rsidRPr="00DD7F0A" w:rsidRDefault="00DD7F0A" w:rsidP="00DD7F0A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-5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4E63" w14:textId="77777777" w:rsidR="00DD7F0A" w:rsidRPr="00DD7F0A" w:rsidRDefault="00DD7F0A" w:rsidP="00DD7F0A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3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04D5" w14:textId="77777777" w:rsidR="00DD7F0A" w:rsidRPr="00DD7F0A" w:rsidRDefault="00DD7F0A" w:rsidP="00DD7F0A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 3</w:t>
            </w:r>
          </w:p>
        </w:tc>
        <w:bookmarkStart w:id="1" w:name="_GoBack"/>
        <w:bookmarkEnd w:id="1"/>
      </w:tr>
      <w:tr w:rsidR="00DD7F0A" w:rsidRPr="00DD7F0A" w14:paraId="2D95714E" w14:textId="77777777" w:rsidTr="00B07CF3">
        <w:trPr>
          <w:trHeight w:val="27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D109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otryosphaeria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thidea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35FD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 (3.3)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FE14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36EF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 (2.0)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375A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DD7F0A" w:rsidRPr="00DD7F0A" w14:paraId="1C98D306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288FAE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iporia</w:t>
            </w:r>
            <w:proofErr w:type="spellEnd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erata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41CF7F5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6611B23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65B0334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5C96B489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</w:tr>
      <w:tr w:rsidR="00DD7F0A" w:rsidRPr="00DD7F0A" w14:paraId="20DB7021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E44C32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inellus</w:t>
            </w:r>
            <w:proofErr w:type="spellEnd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anthothrix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A4BEACA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D7B0BF1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485FE1C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13723EAF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DD7F0A" w:rsidRPr="00DD7F0A" w14:paraId="7E99F861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697071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porthe</w:t>
            </w:r>
            <w:proofErr w:type="spellEnd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ngicolla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710B5958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B6F6AF2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C66A7FE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6947B28F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DD7F0A" w:rsidRPr="00DD7F0A" w14:paraId="12F79140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73DA98AC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porthales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</w:tcPr>
          <w:p w14:paraId="241FED01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77D41634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E64B6BD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</w:tcPr>
          <w:p w14:paraId="18C32F3A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DD7F0A" w:rsidRPr="00DD7F0A" w14:paraId="2BA8E9E6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8BFB2C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porthe</w:t>
            </w:r>
            <w:proofErr w:type="spellEnd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es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1B2FA64C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0.7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E0B66E3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676CB8F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766C1685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</w:tr>
      <w:tr w:rsidR="00DD7F0A" w:rsidRPr="00DD7F0A" w14:paraId="38C0EBD4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A21E085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porthe</w:t>
            </w:r>
            <w:proofErr w:type="spellEnd"/>
            <w:r w:rsidRPr="00DD7F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50AEF820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 (2.6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371CB19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F89785E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 (2.6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77DB7268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DD7F0A" w:rsidRPr="00DD7F0A" w14:paraId="7EDCADE0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23FB28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usarium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quiseti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6B6710E2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BFFA8C2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9FA01A7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171E4228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</w:tr>
      <w:tr w:rsidR="00DD7F0A" w:rsidRPr="00DD7F0A" w14:paraId="60D72C16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307772A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usarium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xysporum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0736BCA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6FADCA7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0EFDC51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4CE3F913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DD7F0A" w:rsidRPr="00DD7F0A" w14:paraId="6189D2C2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9C32E32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avodon</w:t>
            </w:r>
            <w:proofErr w:type="spellEnd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flavus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FD004B7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A519E12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829FE37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2E0A707A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DD7F0A" w:rsidRPr="00DD7F0A" w14:paraId="64492FB0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673F87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arium</w:t>
            </w:r>
            <w:r w:rsidRPr="00DD7F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36FD2331" w14:textId="77777777" w:rsidR="00DD7F0A" w:rsidRPr="00DD7F0A" w:rsidRDefault="00DD7F0A" w:rsidP="00DD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83BE01A" w14:textId="77777777" w:rsidR="00DD7F0A" w:rsidRPr="00DD7F0A" w:rsidRDefault="00DD7F0A" w:rsidP="00DD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C10FBFF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52A0221A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DD7F0A" w:rsidRPr="00DD7F0A" w14:paraId="6BAB3E8E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B75085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rpex</w:t>
            </w:r>
            <w:proofErr w:type="spellEnd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eus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198F980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 (2.6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4A86EA8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CA9DDA0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2BA81E9D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</w:tr>
      <w:tr w:rsidR="00DD7F0A" w:rsidRPr="00DD7F0A" w14:paraId="54247A58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38BBF67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rpex</w:t>
            </w:r>
            <w:proofErr w:type="spellEnd"/>
            <w:r w:rsidRPr="00DD7F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433AA8F6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C70B757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B365381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7E2E5FF7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DD7F0A" w:rsidRPr="00DD7F0A" w14:paraId="21F98E9F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76664D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siodiplodia</w:t>
            </w:r>
            <w:proofErr w:type="spellEnd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obromae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573F53C4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 (3.2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37D5E18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B8F9B07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7F3B535A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</w:tr>
      <w:tr w:rsidR="00DD7F0A" w:rsidRPr="00DD7F0A" w14:paraId="04D6A13B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E12507" w14:textId="728A3E52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corrhizabasidiomycete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41567162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C488F8C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6B7CA9E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03E50AA9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DD7F0A" w:rsidRPr="00DD7F0A" w14:paraId="73980623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F411E0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ofusicoccum</w:t>
            </w:r>
            <w:proofErr w:type="spellEnd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arvum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65E961F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(13.6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5B1CB45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 (3.2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0D0161E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 (7.8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09ED6713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 (2.6)</w:t>
            </w:r>
          </w:p>
        </w:tc>
      </w:tr>
      <w:tr w:rsidR="00DD7F0A" w:rsidRPr="00DD7F0A" w14:paraId="7DA6B683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A305C6F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enicillium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chrochloro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1C56E192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C18704F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0997178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79A30293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0.7)</w:t>
            </w:r>
          </w:p>
        </w:tc>
      </w:tr>
      <w:tr w:rsidR="00DD7F0A" w:rsidRPr="00DD7F0A" w14:paraId="324AF3D1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B4BC31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porus</w:t>
            </w:r>
            <w:proofErr w:type="spellEnd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mbellata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53A4A6B3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E9C0774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2D6D297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3659E8F6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</w:tr>
      <w:tr w:rsidR="00DD7F0A" w:rsidRPr="00DD7F0A" w14:paraId="61F1DB18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0787996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oma</w:t>
            </w:r>
            <w:proofErr w:type="spellEnd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dicaginis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8DD2F1C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86500D1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5DD2761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703CA77A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</w:tr>
      <w:tr w:rsidR="00DD7F0A" w:rsidRPr="00DD7F0A" w14:paraId="2AE84C5A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6F1797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Phlebiopsis</w:t>
            </w:r>
            <w:proofErr w:type="spellEnd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assa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3EE8B69A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0B1F503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6111702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18AC73EF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DD7F0A" w:rsidRPr="00DD7F0A" w14:paraId="4FD48BEE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CC5D8D6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phoma</w:t>
            </w:r>
            <w:proofErr w:type="spellEnd"/>
            <w:r w:rsidRPr="00DD7F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3D1C4FCD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22E3EF2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3318ABA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5EA3DFFB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DD7F0A" w:rsidRPr="00DD7F0A" w14:paraId="1E7BA1A4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090AF2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icoma</w:t>
            </w:r>
            <w:proofErr w:type="spellEnd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D7F0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7DF5A573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3D92E2D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DCD68DC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5C3CAB11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</w:tr>
      <w:tr w:rsidR="00DD7F0A" w:rsidRPr="00DD7F0A" w14:paraId="760100A3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F4CABA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homopsis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5511F33F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(13.0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CADA223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 (3.2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C31E1EC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 (8.4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40B4DFF8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</w:tr>
      <w:tr w:rsidR="00DD7F0A" w:rsidRPr="00DD7F0A" w14:paraId="402C8759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825B5D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hizoctonia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taticolal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66F7B2DC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79584FA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E1B499B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07E39089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DD7F0A" w:rsidRPr="00DD7F0A" w14:paraId="2CD6A93D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51484A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billarda</w:t>
            </w:r>
            <w:proofErr w:type="spellEnd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ssilis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544EE206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141E149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76C96F3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6BE78B44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DD7F0A" w:rsidRPr="00DD7F0A" w14:paraId="741AEED9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27549D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hizphylhls</w:t>
            </w:r>
            <w:proofErr w:type="spellEnd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mmne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79E5E180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308DCDF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60E03BF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62B27AB9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DD7F0A" w:rsidRPr="00DD7F0A" w14:paraId="237F60EA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84A0214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DD7F0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Xylaria</w:t>
            </w:r>
            <w:proofErr w:type="spellEnd"/>
            <w:r w:rsidRPr="00DD7F0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D7F0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enosula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5A3E8DDC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 (5.8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CD50D89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47507BB" w14:textId="77777777" w:rsidR="00DD7F0A" w:rsidRPr="00DD7F0A" w:rsidRDefault="00DD7F0A" w:rsidP="00DD7F0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 (3.2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18B644F0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 (1.3)</w:t>
            </w:r>
          </w:p>
        </w:tc>
      </w:tr>
      <w:tr w:rsidR="00DD7F0A" w:rsidRPr="00DD7F0A" w14:paraId="32EDEB7B" w14:textId="77777777" w:rsidTr="00B07CF3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B5AD8C" w14:textId="77777777" w:rsidR="00DD7F0A" w:rsidRPr="00DD7F0A" w:rsidRDefault="00DD7F0A" w:rsidP="00DD7F0A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Total N (%)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1CCFCB13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 (64.3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AAE4B00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(13.6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B803A8F" w14:textId="77777777" w:rsidR="00DD7F0A" w:rsidRPr="00DD7F0A" w:rsidRDefault="00DD7F0A" w:rsidP="00DD7F0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 (39.0)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41534795" w14:textId="77777777" w:rsidR="00DD7F0A" w:rsidRPr="00DD7F0A" w:rsidRDefault="00DD7F0A" w:rsidP="00DD7F0A">
            <w:pPr>
              <w:ind w:firstLineChars="200" w:firstLine="36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7F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 (11.7)</w:t>
            </w:r>
          </w:p>
        </w:tc>
      </w:tr>
    </w:tbl>
    <w:p w14:paraId="0E61A989" w14:textId="77777777" w:rsidR="00EF5E98" w:rsidRDefault="00EF5E98" w:rsidP="00EF5E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3. </w:t>
      </w:r>
      <w:r w:rsidRPr="00FE7556">
        <w:rPr>
          <w:rFonts w:ascii="Times New Roman" w:hAnsi="Times New Roman" w:cs="Times New Roman"/>
          <w:sz w:val="24"/>
          <w:szCs w:val="24"/>
        </w:rPr>
        <w:t>Antimicrobial activity</w:t>
      </w:r>
      <w:r>
        <w:rPr>
          <w:rFonts w:ascii="Times New Roman" w:hAnsi="Times New Roman" w:cs="Times New Roman"/>
          <w:sz w:val="24"/>
          <w:szCs w:val="24"/>
        </w:rPr>
        <w:t xml:space="preserve"> of endophytic fungi from </w:t>
      </w:r>
      <w:r w:rsidRPr="00FE7556">
        <w:rPr>
          <w:rFonts w:ascii="Times New Roman" w:hAnsi="Times New Roman" w:cs="Times New Roman"/>
          <w:i/>
          <w:iCs/>
          <w:sz w:val="24"/>
          <w:szCs w:val="24"/>
        </w:rPr>
        <w:t>D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E7556">
        <w:rPr>
          <w:rFonts w:ascii="Times New Roman" w:hAnsi="Times New Roman" w:cs="Times New Roman"/>
          <w:i/>
          <w:iCs/>
          <w:sz w:val="24"/>
          <w:szCs w:val="24"/>
        </w:rPr>
        <w:t>chinens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71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1"/>
        <w:gridCol w:w="966"/>
        <w:gridCol w:w="876"/>
        <w:gridCol w:w="876"/>
        <w:gridCol w:w="876"/>
        <w:gridCol w:w="966"/>
        <w:gridCol w:w="876"/>
        <w:gridCol w:w="966"/>
        <w:gridCol w:w="966"/>
      </w:tblGrid>
      <w:tr w:rsidR="00EF5E98" w:rsidRPr="00EF5E98" w14:paraId="6B6361FE" w14:textId="77777777" w:rsidTr="00EF5E98">
        <w:trPr>
          <w:trHeight w:val="642"/>
          <w:jc w:val="center"/>
        </w:trPr>
        <w:tc>
          <w:tcPr>
            <w:tcW w:w="112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5F49" w14:textId="77777777" w:rsidR="00EF5E98" w:rsidRPr="00EF5E98" w:rsidRDefault="00EF5E98" w:rsidP="00EF5E98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xa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07A8A" w14:textId="2C61E225" w:rsidR="00EF5E98" w:rsidRPr="00EF5E98" w:rsidRDefault="00EF5E98" w:rsidP="00EF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activity strains (%)</w:t>
            </w:r>
          </w:p>
        </w:tc>
        <w:tc>
          <w:tcPr>
            <w:tcW w:w="337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E643" w14:textId="77777777" w:rsidR="00EF5E98" w:rsidRPr="00EF5E98" w:rsidRDefault="00EF5E98" w:rsidP="00EF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ti-microbial activity </w:t>
            </w:r>
            <w:r w:rsidRPr="00EF5E9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EF5E98" w:rsidRPr="00EF5E98" w14:paraId="22F41C1D" w14:textId="77777777" w:rsidTr="00EF5E98">
        <w:trPr>
          <w:trHeight w:val="642"/>
          <w:jc w:val="center"/>
        </w:trPr>
        <w:tc>
          <w:tcPr>
            <w:tcW w:w="112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B33C5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1DD0C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7A72" w14:textId="77777777" w:rsidR="00EF5E98" w:rsidRPr="00EF5E98" w:rsidRDefault="00EF5E98" w:rsidP="00EF5E98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gi pathogenic</w:t>
            </w:r>
          </w:p>
        </w:tc>
        <w:tc>
          <w:tcPr>
            <w:tcW w:w="9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2455" w14:textId="77777777" w:rsidR="00EF5E98" w:rsidRPr="00EF5E98" w:rsidRDefault="00EF5E98" w:rsidP="00EF5E98">
            <w:pPr>
              <w:widowControl/>
              <w:ind w:firstLineChars="250" w:firstLine="45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m+</w:t>
            </w:r>
          </w:p>
        </w:tc>
        <w:tc>
          <w:tcPr>
            <w:tcW w:w="10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9E35" w14:textId="77777777" w:rsidR="00EF5E98" w:rsidRPr="00EF5E98" w:rsidRDefault="00EF5E98" w:rsidP="00EF5E98">
            <w:pPr>
              <w:widowControl/>
              <w:ind w:firstLineChars="250" w:firstLine="45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m-</w:t>
            </w:r>
          </w:p>
        </w:tc>
      </w:tr>
      <w:tr w:rsidR="00EF5E98" w:rsidRPr="00EF5E98" w14:paraId="6DA3C321" w14:textId="77777777" w:rsidTr="00EF5E98">
        <w:trPr>
          <w:trHeight w:val="465"/>
          <w:jc w:val="center"/>
        </w:trPr>
        <w:tc>
          <w:tcPr>
            <w:tcW w:w="11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E75B9B" w14:textId="77777777" w:rsidR="00EF5E98" w:rsidRPr="00EF5E98" w:rsidRDefault="00EF5E98" w:rsidP="00EF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B1FF56" w14:textId="77777777" w:rsidR="00EF5E98" w:rsidRPr="00EF5E98" w:rsidRDefault="00EF5E98" w:rsidP="00EF5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9D384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857BF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F1DA6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55285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F979E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C68D2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20F6A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</w:tr>
      <w:tr w:rsidR="00EF5E98" w:rsidRPr="00EF5E98" w14:paraId="2588FBF0" w14:textId="77777777" w:rsidTr="00EF5E98">
        <w:trPr>
          <w:trHeight w:val="270"/>
          <w:jc w:val="center"/>
        </w:trPr>
        <w:tc>
          <w:tcPr>
            <w:tcW w:w="11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81ADF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otryosphaeria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thidea</w:t>
            </w:r>
            <w:proofErr w:type="spellEnd"/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FCBD6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3.2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FB8B0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11B7F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CAE3D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3343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2.0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466FD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3DEA8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3.2)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5BA30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3.2)</w:t>
            </w:r>
          </w:p>
        </w:tc>
      </w:tr>
      <w:tr w:rsidR="00EF5E98" w:rsidRPr="00EF5E98" w14:paraId="5489474E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1335DDD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2" w:name="_Hlk5139191"/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iporia</w:t>
            </w:r>
            <w:proofErr w:type="spellEnd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erata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48D193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40C1F3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016D74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74D852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3F9F22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6CB727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5F4520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8FC5D0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</w:tr>
      <w:bookmarkEnd w:id="2"/>
      <w:tr w:rsidR="00EF5E98" w:rsidRPr="00EF5E98" w14:paraId="586360C8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318167E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inellus</w:t>
            </w:r>
            <w:proofErr w:type="spellEnd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anthothrix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C7C10B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E990ED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0DC602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16245B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218324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54D904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BA3F75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C55F34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</w:tr>
      <w:tr w:rsidR="00EF5E98" w:rsidRPr="00EF5E98" w14:paraId="550BF514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7784BF0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porthe</w:t>
            </w:r>
            <w:proofErr w:type="spellEnd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ngicolla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AA08E3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C7C896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0B021D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00E09E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59E6E2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9F4D7C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10813E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DEFD6B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</w:tr>
      <w:tr w:rsidR="00EF5E98" w:rsidRPr="00EF5E98" w14:paraId="45B46683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</w:tcPr>
          <w:p w14:paraId="46C5E39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porthales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30BA1F0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6F46432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758C5FE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254713A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32CAC51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27F6E24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4552E9F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18E5DF4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</w:tr>
      <w:tr w:rsidR="00EF5E98" w:rsidRPr="00EF5E98" w14:paraId="5337D254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34CD8BC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porthe</w:t>
            </w:r>
            <w:proofErr w:type="spellEnd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es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C772EA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3447CD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576910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0A6D7F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BB711F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93818D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81E35E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A07403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</w:tr>
      <w:tr w:rsidR="00EF5E98" w:rsidRPr="00EF5E98" w14:paraId="7067BE7A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1F8CB18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porthe</w:t>
            </w:r>
            <w:proofErr w:type="spellEnd"/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382D5F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3.2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D583E3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D57FF8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3F2AA6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F7FC20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3.2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344532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F36BE4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2.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22DC19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3.2)</w:t>
            </w:r>
          </w:p>
        </w:tc>
      </w:tr>
      <w:tr w:rsidR="00EF5E98" w:rsidRPr="00EF5E98" w14:paraId="3D1E51B5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5703304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arium</w:t>
            </w: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05EF0A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543E62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8E04C3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2FD7C33A" w14:textId="77777777" w:rsidR="00EF5E98" w:rsidRPr="00EF5E98" w:rsidRDefault="00EF5E98" w:rsidP="00EF5E9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0369503B" w14:textId="77777777" w:rsidR="00EF5E98" w:rsidRPr="00EF5E98" w:rsidRDefault="00EF5E98" w:rsidP="00EF5E9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7A3797D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1C8D39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06B3D5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</w:tr>
      <w:tr w:rsidR="00EF5E98" w:rsidRPr="00EF5E98" w14:paraId="1BC1E342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4F3171A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usarium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quiseti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6E313C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0798A0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1B15A9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BECBB6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3DE3DE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FF8A3F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0B6787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339641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</w:tr>
      <w:tr w:rsidR="00EF5E98" w:rsidRPr="00EF5E98" w14:paraId="7251A1D7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78381C1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usarium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xysporum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B9A724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2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F1ED20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2C6D28C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2C1E48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36A175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2.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80F4DA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E2418E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9DD1A9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2.0)</w:t>
            </w:r>
          </w:p>
        </w:tc>
      </w:tr>
      <w:tr w:rsidR="00EF5E98" w:rsidRPr="00EF5E98" w14:paraId="5C29A099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40BA9B8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avodon</w:t>
            </w:r>
            <w:proofErr w:type="spellEnd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flavus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1ED95E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29DD06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B50224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C40067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F44C2B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BEDFAC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3BBB07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26C9F5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</w:tr>
      <w:tr w:rsidR="00EF5E98" w:rsidRPr="00EF5E98" w14:paraId="12C1A71E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4402FF2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rpex</w:t>
            </w:r>
            <w:proofErr w:type="spellEnd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eus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20422E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3.8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3BC1C0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28B70F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A7A61D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4085D5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2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FF152C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8009DE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2.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AB5FD42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2.6)</w:t>
            </w:r>
          </w:p>
        </w:tc>
      </w:tr>
      <w:tr w:rsidR="00EF5E98" w:rsidRPr="00EF5E98" w14:paraId="6F4E7D95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2A34F11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rpex</w:t>
            </w:r>
            <w:proofErr w:type="spellEnd"/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C117B8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5BD067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FAEF3C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5CBEC1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B2E234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40C0F3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DB19D0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1E312A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</w:tr>
      <w:tr w:rsidR="00EF5E98" w:rsidRPr="00EF5E98" w14:paraId="6148E29B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3134A7D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siodiplodia</w:t>
            </w:r>
            <w:proofErr w:type="spellEnd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obromae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C173CA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5.2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27F3EF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6A06C1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35EA13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05AA68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3.2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0B4293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A9E137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4.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D5CEEF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5.2)</w:t>
            </w:r>
          </w:p>
        </w:tc>
      </w:tr>
      <w:tr w:rsidR="00EF5E98" w:rsidRPr="00EF5E98" w14:paraId="3FD8B7D0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442A42D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corrhiza basidiomycete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45295C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F49008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7EA64A4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C7D779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460B87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0D90747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9D0893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02BEAB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</w:tr>
      <w:tr w:rsidR="00EF5E98" w:rsidRPr="00EF5E98" w14:paraId="7B7D1A4A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7810830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ofusicoccum</w:t>
            </w:r>
            <w:proofErr w:type="spellEnd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arvum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C7F5C9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 (23.4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D0EE2F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7.8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F270C9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081A6F9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2.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937EE4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 (13.6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71BD5F1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5.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8F5662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18.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95C783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 (20.1)</w:t>
            </w:r>
          </w:p>
        </w:tc>
      </w:tr>
      <w:tr w:rsidR="00EF5E98" w:rsidRPr="00EF5E98" w14:paraId="02534B76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0966853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omopsis</w:t>
            </w: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D10697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 (24.7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9AACAB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7.8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82F386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3.2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7692A4A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7.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2C4469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17.5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ED5865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7.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08FB65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 (20.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451D48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(24.0)</w:t>
            </w:r>
          </w:p>
        </w:tc>
      </w:tr>
      <w:tr w:rsidR="00EF5E98" w:rsidRPr="00EF5E98" w14:paraId="641B59D1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5082B0A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enicillium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chrochloron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0BEE44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647ABA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369183F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7810B5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C9C528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416198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EDDEA7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279C23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</w:tr>
      <w:tr w:rsidR="00EF5E98" w:rsidRPr="00EF5E98" w14:paraId="66A7F54D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0851917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oma</w:t>
            </w:r>
            <w:proofErr w:type="spellEnd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dicaginis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C46B40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F75986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D63BCA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648E61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5AF427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F95A7B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B502B8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DA323F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</w:tr>
      <w:tr w:rsidR="00EF5E98" w:rsidRPr="00EF5E98" w14:paraId="4C8EE419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547A6FC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lebiopsis</w:t>
            </w:r>
            <w:proofErr w:type="spellEnd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assa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81DFE5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1B3A83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449715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08E0042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2AC9BC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2E1C75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AA8189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DC513A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</w:tr>
      <w:tr w:rsidR="00EF5E98" w:rsidRPr="00EF5E98" w14:paraId="636C4F84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20D1806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phoma</w:t>
            </w:r>
            <w:proofErr w:type="spellEnd"/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037C9C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744D9B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76230E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CFBEB5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77F0F2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075937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9A690C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60CC84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</w:tr>
      <w:tr w:rsidR="00EF5E98" w:rsidRPr="00EF5E98" w14:paraId="52BE8AAB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4D33616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icoma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72BABB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2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1667CE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03D21DA2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EC78B6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83C713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2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1D05A0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11A422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7682E2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2.6)</w:t>
            </w:r>
          </w:p>
        </w:tc>
      </w:tr>
      <w:tr w:rsidR="00EF5E98" w:rsidRPr="00EF5E98" w14:paraId="20A33A2E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72DAA46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porus</w:t>
            </w:r>
            <w:proofErr w:type="spellEnd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mbellata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8E2CF6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03C5CB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6BEBE3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E93171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BEAD86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B7BCC1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75179C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BBA999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</w:tr>
      <w:tr w:rsidR="00EF5E98" w:rsidRPr="00EF5E98" w14:paraId="68E7C307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30FBC802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hizoctonia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taticolal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634D1A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2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35B3D0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0E41BF3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B5264E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2F587F2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06D383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9116B3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2.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C4B1EC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</w:tr>
      <w:tr w:rsidR="00EF5E98" w:rsidRPr="00EF5E98" w14:paraId="61DF5357" w14:textId="77777777" w:rsidTr="00EF5E98">
        <w:trPr>
          <w:trHeight w:val="270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1E31D98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billarda</w:t>
            </w:r>
            <w:proofErr w:type="spellEnd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ssilis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973F9A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13D1FB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0F64AD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3A18C6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793CF5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C851AF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969171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FA82D5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</w:tr>
      <w:tr w:rsidR="00EF5E98" w:rsidRPr="00EF5E98" w14:paraId="56C269A4" w14:textId="77777777" w:rsidTr="00EF5E98">
        <w:trPr>
          <w:trHeight w:val="285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4F8D256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hizphylhls</w:t>
            </w:r>
            <w:proofErr w:type="spellEnd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mmne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4E15A8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2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45AD30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B5E48E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B1F707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02AD8C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6CA352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6673A7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139F03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</w:tr>
      <w:tr w:rsidR="00EF5E98" w:rsidRPr="00EF5E98" w14:paraId="3836E76B" w14:textId="77777777" w:rsidTr="00EF5E98">
        <w:trPr>
          <w:trHeight w:val="285"/>
          <w:jc w:val="center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7B5BA0C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laria</w:t>
            </w:r>
            <w:proofErr w:type="spellEnd"/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nosula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534CBB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9.1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577ED0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2.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4CD965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E0E3FA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3ADE49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5.8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126F0F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3.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DF6D61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6.5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1814B6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8.4)</w:t>
            </w:r>
          </w:p>
        </w:tc>
      </w:tr>
      <w:tr w:rsidR="00EF5E98" w:rsidRPr="00EF5E98" w14:paraId="2DD61BCD" w14:textId="77777777" w:rsidTr="00EF5E98">
        <w:trPr>
          <w:trHeight w:val="49"/>
          <w:jc w:val="center"/>
        </w:trPr>
        <w:tc>
          <w:tcPr>
            <w:tcW w:w="1122" w:type="pct"/>
            <w:shd w:val="clear" w:color="auto" w:fill="auto"/>
            <w:noWrap/>
            <w:vAlign w:val="bottom"/>
          </w:tcPr>
          <w:p w14:paraId="2D58B96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N (%)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3FCD93D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 (99.4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4CAD566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 (31.2)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30D8893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 (11.7)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7E147D4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 (19.5)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73173AD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 (69.5)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5D39953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29.9)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051F092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 (76.6)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12ADBA7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 (90.3)</w:t>
            </w:r>
          </w:p>
        </w:tc>
      </w:tr>
    </w:tbl>
    <w:p w14:paraId="65D7443C" w14:textId="2AE6AC02" w:rsidR="00EF5E98" w:rsidRPr="00EF5E98" w:rsidRDefault="00EF5E98" w:rsidP="00EF5E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S4. </w:t>
      </w:r>
      <w:r w:rsidRPr="00FE7556">
        <w:rPr>
          <w:rFonts w:ascii="Times New Roman" w:hAnsi="Times New Roman" w:cs="Times New Roman"/>
          <w:sz w:val="24"/>
          <w:szCs w:val="24"/>
        </w:rPr>
        <w:t>Anti</w:t>
      </w:r>
      <w:r>
        <w:rPr>
          <w:rFonts w:ascii="Times New Roman" w:hAnsi="Times New Roman" w:cs="Times New Roman"/>
          <w:sz w:val="24"/>
          <w:szCs w:val="24"/>
        </w:rPr>
        <w:t>cancer</w:t>
      </w:r>
      <w:r w:rsidRPr="00FE7556">
        <w:rPr>
          <w:rFonts w:ascii="Times New Roman" w:hAnsi="Times New Roman" w:cs="Times New Roman"/>
          <w:sz w:val="24"/>
          <w:szCs w:val="24"/>
        </w:rPr>
        <w:t xml:space="preserve"> activity</w:t>
      </w:r>
      <w:r>
        <w:rPr>
          <w:rFonts w:ascii="Times New Roman" w:hAnsi="Times New Roman" w:cs="Times New Roman"/>
          <w:sz w:val="24"/>
          <w:szCs w:val="24"/>
        </w:rPr>
        <w:t xml:space="preserve"> of endophytic fungi from </w:t>
      </w:r>
      <w:r w:rsidRPr="00FE7556">
        <w:rPr>
          <w:rFonts w:ascii="Times New Roman" w:hAnsi="Times New Roman" w:cs="Times New Roman"/>
          <w:i/>
          <w:iCs/>
          <w:sz w:val="24"/>
          <w:szCs w:val="24"/>
        </w:rPr>
        <w:t>D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E7556">
        <w:rPr>
          <w:rFonts w:ascii="Times New Roman" w:hAnsi="Times New Roman" w:cs="Times New Roman"/>
          <w:i/>
          <w:iCs/>
          <w:sz w:val="24"/>
          <w:szCs w:val="24"/>
        </w:rPr>
        <w:t>chinens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71"/>
        <w:gridCol w:w="2179"/>
        <w:gridCol w:w="696"/>
        <w:gridCol w:w="696"/>
        <w:gridCol w:w="696"/>
        <w:gridCol w:w="696"/>
        <w:gridCol w:w="696"/>
        <w:gridCol w:w="576"/>
      </w:tblGrid>
      <w:tr w:rsidR="00EF5E98" w:rsidRPr="00EF5E98" w14:paraId="103904C8" w14:textId="77777777" w:rsidTr="00C6771E">
        <w:trPr>
          <w:trHeight w:val="69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FE639A7" w14:textId="77777777" w:rsidR="00EF5E98" w:rsidRPr="00EF5E98" w:rsidRDefault="00EF5E98" w:rsidP="00EF5E98">
            <w:pPr>
              <w:widowControl/>
              <w:spacing w:beforeLines="50" w:before="156" w:line="7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x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E3E6B4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BA536D7" w14:textId="0F8C98AA" w:rsidR="00EF5E98" w:rsidRPr="00EF5E98" w:rsidRDefault="00EF5E98" w:rsidP="00EF5E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mber of activity strains </w:t>
            </w:r>
            <w:r w:rsidRPr="00EF5E9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359F9C" w14:textId="77777777" w:rsidR="00EF5E98" w:rsidRPr="00EF5E98" w:rsidRDefault="00EF5E98" w:rsidP="00EF5E98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cancer activity (%)</w:t>
            </w:r>
          </w:p>
        </w:tc>
      </w:tr>
      <w:tr w:rsidR="00EF5E98" w:rsidRPr="00EF5E98" w14:paraId="19A108FE" w14:textId="77777777" w:rsidTr="00C6771E">
        <w:trPr>
          <w:trHeight w:val="426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2FB7" w14:textId="77777777" w:rsidR="00EF5E98" w:rsidRPr="00EF5E98" w:rsidRDefault="00EF5E98" w:rsidP="00EF5E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6F20" w14:textId="77777777" w:rsidR="00EF5E98" w:rsidRPr="00EF5E98" w:rsidRDefault="00EF5E98" w:rsidP="00EF5E98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BEAFB" w14:textId="77777777" w:rsidR="00EF5E98" w:rsidRPr="00EF5E98" w:rsidRDefault="00EF5E98" w:rsidP="00EF5E98">
            <w:pPr>
              <w:widowControl/>
              <w:spacing w:afterLines="25" w:after="7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HH4 (IC</w:t>
            </w: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50 </w:t>
            </w:r>
            <w:proofErr w:type="spellStart"/>
            <w:r w:rsidRPr="00EF5E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μ</w:t>
            </w: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proofErr w:type="spellEnd"/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2562F" w14:textId="77777777" w:rsidR="00EF5E98" w:rsidRPr="00EF5E98" w:rsidRDefault="00EF5E98" w:rsidP="00EF5E98">
            <w:pPr>
              <w:widowControl/>
              <w:spacing w:afterLines="25" w:after="7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PAC-1 (IC</w:t>
            </w: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50 </w:t>
            </w:r>
            <w:proofErr w:type="spellStart"/>
            <w:r w:rsidRPr="00EF5E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μ</w:t>
            </w: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proofErr w:type="spellEnd"/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</w:tr>
      <w:tr w:rsidR="00EF5E98" w:rsidRPr="00EF5E98" w14:paraId="3653A881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A96D" w14:textId="77777777" w:rsidR="00EF5E98" w:rsidRPr="00EF5E98" w:rsidRDefault="00EF5E98" w:rsidP="00EF5E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9A6D" w14:textId="77777777" w:rsidR="00EF5E98" w:rsidRPr="00EF5E98" w:rsidRDefault="00EF5E98" w:rsidP="00EF5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540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-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E03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71C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≤</w:t>
            </w: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C67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-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A1E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3EB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≤</w:t>
            </w: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EF5E98" w:rsidRPr="00EF5E98" w14:paraId="60655AA6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354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otryosphaeria </w:t>
            </w:r>
            <w:proofErr w:type="spellStart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th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CB84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884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F96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277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861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672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5F92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</w:tr>
      <w:tr w:rsidR="00EF5E98" w:rsidRPr="00EF5E98" w14:paraId="5068DA19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80C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porthe</w:t>
            </w:r>
            <w:proofErr w:type="spellEnd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ngico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158D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86D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681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D66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1E8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25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394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</w:tr>
      <w:tr w:rsidR="00EF5E98" w:rsidRPr="00EF5E98" w14:paraId="0145EAD8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C17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porthe</w:t>
            </w:r>
            <w:proofErr w:type="spellEnd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61B4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FDF2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18A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ED0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F30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D9C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EA9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</w:tr>
      <w:tr w:rsidR="00EF5E98" w:rsidRPr="00EF5E98" w14:paraId="7FEC6261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0C3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porth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E9E8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50C2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F66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6B5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C81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B12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6DA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</w:tr>
      <w:tr w:rsidR="00EF5E98" w:rsidRPr="00EF5E98" w14:paraId="7C3EE172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300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porthe</w:t>
            </w:r>
            <w:proofErr w:type="spellEnd"/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6213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2B1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40C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5B2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804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AB2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2FE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</w:tr>
      <w:tr w:rsidR="00EF5E98" w:rsidRPr="00EF5E98" w14:paraId="16F4EBBF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D08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usarium </w:t>
            </w:r>
            <w:proofErr w:type="spellStart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xysp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4CC4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DBD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6CE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95A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5F2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A22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5CE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</w:tr>
      <w:tr w:rsidR="00EF5E98" w:rsidRPr="00EF5E98" w14:paraId="0C51ECCC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C73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usarium </w:t>
            </w:r>
            <w:proofErr w:type="spellStart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quise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7819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3F3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A6B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334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66F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E2D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7AA0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</w:tr>
      <w:tr w:rsidR="00EF5E98" w:rsidRPr="00EF5E98" w14:paraId="4ECAB943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091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arium</w:t>
            </w: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333A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02F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E30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519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44C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427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A35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</w:tr>
      <w:tr w:rsidR="00EF5E98" w:rsidRPr="00EF5E98" w14:paraId="7A0EA878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20D2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rpex</w:t>
            </w:r>
            <w:proofErr w:type="spellEnd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FE30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78D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9E2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2F0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74C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414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F6B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</w:tr>
      <w:tr w:rsidR="00EF5E98" w:rsidRPr="00EF5E98" w14:paraId="27D5C5CE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EE8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rpex</w:t>
            </w:r>
            <w:proofErr w:type="spellEnd"/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1F97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8AF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1EE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DFA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E6C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3E3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5B4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</w:tr>
      <w:tr w:rsidR="00EF5E98" w:rsidRPr="00EF5E98" w14:paraId="177ABA64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31F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ofusicoccum</w:t>
            </w:r>
            <w:proofErr w:type="spellEnd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arv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EC64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6942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D3E7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375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9FCE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793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91C9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</w:tr>
      <w:tr w:rsidR="00EF5E98" w:rsidRPr="00EF5E98" w14:paraId="5A30CB5C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572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oma</w:t>
            </w:r>
            <w:proofErr w:type="spellEnd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dicag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88A6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307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BE6A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AE0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A50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C16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A864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</w:tr>
      <w:tr w:rsidR="00EF5E98" w:rsidRPr="00EF5E98" w14:paraId="527BDC58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69C2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enicillium </w:t>
            </w:r>
            <w:proofErr w:type="spellStart"/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chrochlo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E915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878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D32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9D4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43A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203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7636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</w:tr>
      <w:tr w:rsidR="00EF5E98" w:rsidRPr="00EF5E98" w14:paraId="2CBAE0AF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F70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omopsis</w:t>
            </w: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D5CE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FDC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83A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8F61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588D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EAA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8CF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</w:tr>
      <w:tr w:rsidR="00EF5E98" w:rsidRPr="00EF5E98" w14:paraId="41D3B759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6435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EF5E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Xylaria</w:t>
            </w:r>
            <w:proofErr w:type="spellEnd"/>
            <w:r w:rsidRPr="00EF5E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5E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enos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F56E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754C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B3A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261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6C0F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6E63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BE3B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</w:tr>
      <w:tr w:rsidR="00EF5E98" w:rsidRPr="00EF5E98" w14:paraId="457B1F7F" w14:textId="77777777" w:rsidTr="00C677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DA9F8" w14:textId="77777777" w:rsidR="00EF5E98" w:rsidRPr="00EF5E98" w:rsidRDefault="00EF5E98" w:rsidP="00EF5E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N</w:t>
            </w:r>
            <w:r w:rsidRPr="00EF5E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EF5E9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E8AB9" w14:textId="77777777" w:rsidR="00EF5E98" w:rsidRPr="00EF5E98" w:rsidRDefault="00EF5E98" w:rsidP="00EF5E98">
            <w:pPr>
              <w:widowControl/>
              <w:ind w:firstLineChars="4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(17.5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CD051" w14:textId="77777777" w:rsidR="00EF5E98" w:rsidRPr="00EF5E98" w:rsidRDefault="00EF5E98" w:rsidP="00EF5E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13.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0AFF5" w14:textId="77777777" w:rsidR="00EF5E98" w:rsidRPr="00EF5E98" w:rsidRDefault="00EF5E98" w:rsidP="00EF5E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5E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12.3)</w:t>
            </w:r>
          </w:p>
        </w:tc>
      </w:tr>
    </w:tbl>
    <w:p w14:paraId="22040951" w14:textId="21A8D7E0" w:rsidR="00EF5E98" w:rsidRDefault="00EF5E98"/>
    <w:p w14:paraId="656E6D30" w14:textId="22F34A5E" w:rsidR="00C6771E" w:rsidRDefault="00C6771E"/>
    <w:p w14:paraId="15FF95AC" w14:textId="6A78C9AB" w:rsidR="00C6771E" w:rsidRPr="00EC08CA" w:rsidRDefault="00C6771E" w:rsidP="00EC08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6771E" w:rsidRPr="00EC08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9DFE2F" w14:textId="77777777" w:rsidR="005F26C8" w:rsidRDefault="005F26C8" w:rsidP="00CF0B14">
      <w:r>
        <w:separator/>
      </w:r>
    </w:p>
  </w:endnote>
  <w:endnote w:type="continuationSeparator" w:id="0">
    <w:p w14:paraId="001BAA6E" w14:textId="77777777" w:rsidR="005F26C8" w:rsidRDefault="005F26C8" w:rsidP="00CF0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AF6553" w14:textId="77777777" w:rsidR="005F26C8" w:rsidRDefault="005F26C8" w:rsidP="00CF0B14">
      <w:r>
        <w:separator/>
      </w:r>
    </w:p>
  </w:footnote>
  <w:footnote w:type="continuationSeparator" w:id="0">
    <w:p w14:paraId="09E935B0" w14:textId="77777777" w:rsidR="005F26C8" w:rsidRDefault="005F26C8" w:rsidP="00CF0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F98"/>
    <w:rsid w:val="00094CDE"/>
    <w:rsid w:val="000F5D89"/>
    <w:rsid w:val="00122923"/>
    <w:rsid w:val="001A7E24"/>
    <w:rsid w:val="001C59C6"/>
    <w:rsid w:val="001D35B2"/>
    <w:rsid w:val="001E3365"/>
    <w:rsid w:val="002535DD"/>
    <w:rsid w:val="00273806"/>
    <w:rsid w:val="00277807"/>
    <w:rsid w:val="00363026"/>
    <w:rsid w:val="003F7563"/>
    <w:rsid w:val="0040793A"/>
    <w:rsid w:val="00472F1F"/>
    <w:rsid w:val="005D6026"/>
    <w:rsid w:val="005F26C8"/>
    <w:rsid w:val="00677FF9"/>
    <w:rsid w:val="006B15AC"/>
    <w:rsid w:val="00706E24"/>
    <w:rsid w:val="008672DE"/>
    <w:rsid w:val="00881A93"/>
    <w:rsid w:val="008A25C9"/>
    <w:rsid w:val="008F55D4"/>
    <w:rsid w:val="00A13D4E"/>
    <w:rsid w:val="00A63D4E"/>
    <w:rsid w:val="00A72A12"/>
    <w:rsid w:val="00AF0A84"/>
    <w:rsid w:val="00B07CF3"/>
    <w:rsid w:val="00B1537E"/>
    <w:rsid w:val="00B40058"/>
    <w:rsid w:val="00B768AD"/>
    <w:rsid w:val="00BB42BE"/>
    <w:rsid w:val="00BE6B26"/>
    <w:rsid w:val="00C268D9"/>
    <w:rsid w:val="00C6771E"/>
    <w:rsid w:val="00CF0B14"/>
    <w:rsid w:val="00D01B2F"/>
    <w:rsid w:val="00DC0F08"/>
    <w:rsid w:val="00DD7F0A"/>
    <w:rsid w:val="00DF4EDB"/>
    <w:rsid w:val="00E51FE0"/>
    <w:rsid w:val="00E90F98"/>
    <w:rsid w:val="00E92A05"/>
    <w:rsid w:val="00EC08CA"/>
    <w:rsid w:val="00EF5E98"/>
    <w:rsid w:val="00F669D8"/>
    <w:rsid w:val="00FE15CA"/>
    <w:rsid w:val="00FE38F1"/>
    <w:rsid w:val="00FE7556"/>
    <w:rsid w:val="00FF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EFA373"/>
  <w15:chartTrackingRefBased/>
  <w15:docId w15:val="{A2B92D0E-7A84-45EF-8555-EFB66885D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0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0B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0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0B14"/>
    <w:rPr>
      <w:sz w:val="18"/>
      <w:szCs w:val="18"/>
    </w:rPr>
  </w:style>
  <w:style w:type="character" w:customStyle="1" w:styleId="fontstyle01">
    <w:name w:val="fontstyle01"/>
    <w:basedOn w:val="a0"/>
    <w:rsid w:val="00CF0B14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character" w:styleId="a7">
    <w:name w:val="Hyperlink"/>
    <w:basedOn w:val="a0"/>
    <w:uiPriority w:val="99"/>
    <w:semiHidden/>
    <w:unhideWhenUsed/>
    <w:rsid w:val="00094C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2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5</Pages>
  <Words>1214</Words>
  <Characters>6923</Characters>
  <Application>Microsoft Office Word</Application>
  <DocSecurity>0</DocSecurity>
  <Lines>57</Lines>
  <Paragraphs>16</Paragraphs>
  <ScaleCrop>false</ScaleCrop>
  <Company/>
  <LinksUpToDate>false</LinksUpToDate>
  <CharactersWithSpaces>8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小祥</dc:creator>
  <cp:keywords/>
  <dc:description/>
  <cp:lastModifiedBy>段 小祥</cp:lastModifiedBy>
  <cp:revision>34</cp:revision>
  <dcterms:created xsi:type="dcterms:W3CDTF">2019-06-17T06:46:00Z</dcterms:created>
  <dcterms:modified xsi:type="dcterms:W3CDTF">2019-10-13T03:25:00Z</dcterms:modified>
</cp:coreProperties>
</file>